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AA9" w:rsidRPr="009F3AA9" w:rsidRDefault="009F3AA9" w:rsidP="009F3AA9">
      <w:pPr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</w:pPr>
      <w:proofErr w:type="gramStart"/>
      <w:r w:rsidRPr="009F3AA9"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  <w:t>S</w:t>
      </w:r>
      <w:r w:rsidR="00F6324F"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  <w:t>7</w:t>
      </w:r>
      <w:r w:rsidRPr="009F3AA9"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  <w:t xml:space="preserve"> Table.</w:t>
      </w:r>
      <w:proofErr w:type="gramEnd"/>
    </w:p>
    <w:p w:rsidR="009F3AA9" w:rsidRPr="00580DA6" w:rsidRDefault="009F3AA9" w:rsidP="00580DA6">
      <w:pPr>
        <w:pStyle w:val="a3"/>
      </w:pPr>
      <w:proofErr w:type="gramStart"/>
      <w:r w:rsidRPr="00580DA6">
        <w:t>The effects of obesity on sperm quality and sperm morphology (ANCOVA results).</w:t>
      </w:r>
      <w:proofErr w:type="gramEnd"/>
    </w:p>
    <w:tbl>
      <w:tblPr>
        <w:tblW w:w="8778" w:type="dxa"/>
        <w:tblInd w:w="93" w:type="dxa"/>
        <w:tblLook w:val="04A0" w:firstRow="1" w:lastRow="0" w:firstColumn="1" w:lastColumn="0" w:noHBand="0" w:noVBand="1"/>
      </w:tblPr>
      <w:tblGrid>
        <w:gridCol w:w="2920"/>
        <w:gridCol w:w="966"/>
        <w:gridCol w:w="980"/>
        <w:gridCol w:w="990"/>
        <w:gridCol w:w="966"/>
        <w:gridCol w:w="990"/>
        <w:gridCol w:w="966"/>
      </w:tblGrid>
      <w:tr w:rsidR="0063613A" w:rsidRPr="009F3AA9" w:rsidTr="0063613A">
        <w:trPr>
          <w:trHeight w:val="255"/>
        </w:trPr>
        <w:tc>
          <w:tcPr>
            <w:tcW w:w="2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613A" w:rsidRPr="009F3AA9" w:rsidRDefault="0063613A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613A" w:rsidRPr="0063613A" w:rsidRDefault="0063613A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8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3613A" w:rsidRPr="009F3AA9" w:rsidRDefault="0063613A" w:rsidP="009F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actors</w:t>
            </w:r>
          </w:p>
        </w:tc>
      </w:tr>
      <w:tr w:rsidR="0063613A" w:rsidRPr="009F3AA9" w:rsidTr="0063613A">
        <w:trPr>
          <w:trHeight w:val="255"/>
        </w:trPr>
        <w:tc>
          <w:tcPr>
            <w:tcW w:w="292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13A" w:rsidRPr="009F3AA9" w:rsidRDefault="0063613A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13A" w:rsidRPr="009F3AA9" w:rsidRDefault="0063613A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ity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13A" w:rsidRPr="009F3AA9" w:rsidRDefault="0063613A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613A" w:rsidRPr="009F3AA9" w:rsidRDefault="0063613A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besity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tatus</w:t>
            </w:r>
            <w:proofErr w:type="spellEnd"/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613A" w:rsidRPr="009F3AA9" w:rsidRDefault="0063613A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Obesity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tatus&amp;City</w:t>
            </w:r>
            <w:proofErr w:type="spellEnd"/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arameter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perm count,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ml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6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33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47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16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4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41178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perm concentration,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mln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/m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4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385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5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07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6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9536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Progressive motility, 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77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40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8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280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8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7325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Norma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sperm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 xml:space="preserve"> 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6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6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92625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TZI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1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884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1342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ru-RU"/>
              </w:rPr>
            </w:pPr>
            <w:r w:rsidRPr="009F3AA9">
              <w:rPr>
                <w:rFonts w:ascii="Times New Roman" w:eastAsia="Times New Roman" w:hAnsi="Times New Roman" w:cs="Times New Roman"/>
                <w:bCs/>
                <w:lang w:eastAsia="ru-RU"/>
              </w:rPr>
              <w:t>DFI</w:t>
            </w:r>
            <w:r w:rsidRPr="009F3AA9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>, 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06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29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6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8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2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6981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Amorphous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, 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&lt;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80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2899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Pyriform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head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5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7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64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90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15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3391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bCs/>
                <w:lang w:eastAsia="ru-RU"/>
              </w:rPr>
              <w:t>Elongate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9F3AA9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bCs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6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34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82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04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6926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Roun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4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4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2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5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4393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Larg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e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74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21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78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8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07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0081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Small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4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1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58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3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39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61443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88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658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6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86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8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1816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Vacuolate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75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83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3387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Abnormal a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crosome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31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6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26280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Bent_h</w:t>
            </w: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ead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7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7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04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48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38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3189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ERC</w:t>
            </w:r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11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612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8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1659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Asymmetrica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neck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insertion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9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062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71650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Thick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mipiece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306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49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9693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Thin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0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37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9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027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1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0530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0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77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24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9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5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7967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Coiled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17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66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9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8597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Short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07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319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6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89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3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6163</w:t>
            </w:r>
          </w:p>
        </w:tc>
      </w:tr>
      <w:tr w:rsidR="009F3AA9" w:rsidRPr="00580DA6" w:rsidTr="0063613A">
        <w:trPr>
          <w:trHeight w:val="255"/>
        </w:trPr>
        <w:tc>
          <w:tcPr>
            <w:tcW w:w="877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3AA9" w:rsidRPr="009F3AA9" w:rsidRDefault="009F3AA9" w:rsidP="009F3AA9">
            <w:pPr>
              <w:pStyle w:val="1"/>
            </w:pPr>
            <w:r w:rsidRPr="009F3AA9">
              <w:t>Abnormalities in different parts of spermatozoon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Head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5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0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87478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31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90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1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9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8427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9F3AA9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45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3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68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0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3359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4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58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8112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Tai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8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9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90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4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9279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&amp;Tai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33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6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64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435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31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49494</w:t>
            </w:r>
          </w:p>
        </w:tc>
      </w:tr>
      <w:tr w:rsidR="009F3AA9" w:rsidRPr="009F3AA9" w:rsidTr="0063613A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&amp;Tail</w:t>
            </w:r>
            <w:proofErr w:type="spellEnd"/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6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467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6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400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9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AA9" w:rsidRPr="009F3AA9" w:rsidRDefault="009F3AA9" w:rsidP="009F3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6324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F3AA9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4879</w:t>
            </w:r>
          </w:p>
        </w:tc>
      </w:tr>
    </w:tbl>
    <w:p w:rsidR="0063613A" w:rsidRDefault="0063613A" w:rsidP="009F3AA9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</w:p>
    <w:p w:rsidR="009F3AA9" w:rsidRPr="009F3AA9" w:rsidRDefault="009F3AA9" w:rsidP="009F3AA9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9F3AA9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Note</w:t>
      </w:r>
    </w:p>
    <w:p w:rsidR="009F3AA9" w:rsidRPr="009F3AA9" w:rsidRDefault="009F3AA9" w:rsidP="009F3AA9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bookmarkStart w:id="0" w:name="_GoBack"/>
      <w:r w:rsidRPr="009F3AA9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Significant (p&lt;0.05) effects of factors are highlighted by bold text.</w:t>
      </w:r>
    </w:p>
    <w:p w:rsidR="009F3AA9" w:rsidRPr="009F3AA9" w:rsidRDefault="009F3AA9" w:rsidP="009F3AA9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9F3AA9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Abbreviations: DFI – DNA fragmentation index; TZI – </w:t>
      </w:r>
      <w:proofErr w:type="spellStart"/>
      <w:r w:rsidRPr="009F3AA9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eratozoospermia</w:t>
      </w:r>
      <w:proofErr w:type="spellEnd"/>
      <w:r w:rsidRPr="009F3AA9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index; ERC – excess residual cytoplasm.</w:t>
      </w:r>
    </w:p>
    <w:bookmarkEnd w:id="0"/>
    <w:p w:rsidR="0053090D" w:rsidRPr="009F3AA9" w:rsidRDefault="0053090D">
      <w:pPr>
        <w:rPr>
          <w:lang w:val="en-US"/>
        </w:rPr>
      </w:pPr>
    </w:p>
    <w:sectPr w:rsidR="0053090D" w:rsidRPr="009F3AA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A8A"/>
    <w:rsid w:val="002A2A8A"/>
    <w:rsid w:val="0053090D"/>
    <w:rsid w:val="00580DA6"/>
    <w:rsid w:val="0063613A"/>
    <w:rsid w:val="009F3AA9"/>
    <w:rsid w:val="00F6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F3AA9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F3AA9"/>
    <w:rPr>
      <w:rFonts w:ascii="Times New Roman" w:eastAsia="Times New Roman" w:hAnsi="Times New Roman" w:cs="Times New Roman"/>
      <w:b/>
      <w:sz w:val="20"/>
      <w:szCs w:val="20"/>
      <w:lang w:val="en-US" w:eastAsia="ru-RU"/>
    </w:rPr>
  </w:style>
  <w:style w:type="paragraph" w:styleId="a3">
    <w:name w:val="Body Text"/>
    <w:basedOn w:val="a"/>
    <w:link w:val="a4"/>
    <w:uiPriority w:val="99"/>
    <w:unhideWhenUsed/>
    <w:rsid w:val="00580DA6"/>
    <w:rPr>
      <w:rFonts w:ascii="Times New Roman" w:eastAsia="Times New Roman" w:hAnsi="Times New Roman" w:cs="Times New Roman"/>
      <w:b/>
      <w:sz w:val="28"/>
      <w:szCs w:val="28"/>
      <w:lang w:val="en-US" w:eastAsia="ru-RU"/>
    </w:rPr>
  </w:style>
  <w:style w:type="character" w:customStyle="1" w:styleId="a4">
    <w:name w:val="Основной текст Знак"/>
    <w:basedOn w:val="a0"/>
    <w:link w:val="a3"/>
    <w:uiPriority w:val="99"/>
    <w:rsid w:val="00580DA6"/>
    <w:rPr>
      <w:rFonts w:ascii="Times New Roman" w:eastAsia="Times New Roman" w:hAnsi="Times New Roman" w:cs="Times New Roman"/>
      <w:b/>
      <w:sz w:val="28"/>
      <w:szCs w:val="28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F3AA9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F3AA9"/>
    <w:rPr>
      <w:rFonts w:ascii="Times New Roman" w:eastAsia="Times New Roman" w:hAnsi="Times New Roman" w:cs="Times New Roman"/>
      <w:b/>
      <w:sz w:val="20"/>
      <w:szCs w:val="20"/>
      <w:lang w:val="en-US" w:eastAsia="ru-RU"/>
    </w:rPr>
  </w:style>
  <w:style w:type="paragraph" w:styleId="a3">
    <w:name w:val="Body Text"/>
    <w:basedOn w:val="a"/>
    <w:link w:val="a4"/>
    <w:uiPriority w:val="99"/>
    <w:unhideWhenUsed/>
    <w:rsid w:val="00580DA6"/>
    <w:rPr>
      <w:rFonts w:ascii="Times New Roman" w:eastAsia="Times New Roman" w:hAnsi="Times New Roman" w:cs="Times New Roman"/>
      <w:b/>
      <w:sz w:val="28"/>
      <w:szCs w:val="28"/>
      <w:lang w:val="en-US" w:eastAsia="ru-RU"/>
    </w:rPr>
  </w:style>
  <w:style w:type="character" w:customStyle="1" w:styleId="a4">
    <w:name w:val="Основной текст Знак"/>
    <w:basedOn w:val="a0"/>
    <w:link w:val="a3"/>
    <w:uiPriority w:val="99"/>
    <w:rsid w:val="00580DA6"/>
    <w:rPr>
      <w:rFonts w:ascii="Times New Roman" w:eastAsia="Times New Roman" w:hAnsi="Times New Roman" w:cs="Times New Roman"/>
      <w:b/>
      <w:sz w:val="28"/>
      <w:szCs w:val="28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shchev</dc:creator>
  <cp:keywords/>
  <dc:description/>
  <cp:lastModifiedBy>Kleshchev</cp:lastModifiedBy>
  <cp:revision>4</cp:revision>
  <dcterms:created xsi:type="dcterms:W3CDTF">2021-09-15T09:01:00Z</dcterms:created>
  <dcterms:modified xsi:type="dcterms:W3CDTF">2021-09-15T11:37:00Z</dcterms:modified>
</cp:coreProperties>
</file>